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CD5" w:rsidRDefault="00996CD5" w:rsidP="00996CD5">
      <w:pPr>
        <w:spacing w:line="480" w:lineRule="auto"/>
        <w:rPr>
          <w:lang w:val="en-US"/>
        </w:rPr>
      </w:pPr>
      <w:r w:rsidRPr="00B64927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B64927">
        <w:rPr>
          <w:b/>
          <w:lang w:val="en-US"/>
        </w:rPr>
        <w:t xml:space="preserve">. </w:t>
      </w:r>
      <w:r w:rsidRPr="002C4A40">
        <w:rPr>
          <w:b/>
          <w:lang w:val="en-US"/>
        </w:rPr>
        <w:t>Number of points per year / biogeographic zone.</w:t>
      </w:r>
      <w:r>
        <w:rPr>
          <w:b/>
          <w:lang w:val="en-US"/>
        </w:rPr>
        <w:t xml:space="preserve"> </w:t>
      </w:r>
      <w:r>
        <w:rPr>
          <w:lang w:val="en-US"/>
        </w:rPr>
        <w:t>Note that each FBBS plot consists in a 4km² plot including 10 points. Some points were removed when the habitat description was not sufficient to be assigned to one of the eight classes of our habitat gradient (described in T</w:t>
      </w:r>
      <w:r w:rsidR="00A50669">
        <w:rPr>
          <w:lang w:val="en-US"/>
        </w:rPr>
        <w:t>able S1</w:t>
      </w:r>
      <w:bookmarkStart w:id="0" w:name="_GoBack"/>
      <w:bookmarkEnd w:id="0"/>
      <w:r>
        <w:rPr>
          <w:lang w:val="en-US"/>
        </w:rPr>
        <w:t>).</w:t>
      </w:r>
    </w:p>
    <w:p w:rsidR="00996CD5" w:rsidRPr="00B64927" w:rsidRDefault="00996CD5" w:rsidP="00996CD5">
      <w:pPr>
        <w:spacing w:line="480" w:lineRule="auto"/>
        <w:rPr>
          <w:lang w:val="en-US"/>
        </w:rPr>
      </w:pPr>
    </w:p>
    <w:tbl>
      <w:tblPr>
        <w:tblW w:w="6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4080"/>
      </w:tblGrid>
      <w:tr w:rsidR="00996CD5" w:rsidTr="00653ECB">
        <w:trPr>
          <w:trHeight w:val="315"/>
        </w:trPr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96CD5" w:rsidRDefault="00996CD5" w:rsidP="00653EC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ioclimatic zone</w:t>
            </w:r>
          </w:p>
        </w:tc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96CD5" w:rsidRDefault="00996CD5" w:rsidP="00653EC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point number (2002-2008) ±SD</w:t>
            </w:r>
          </w:p>
        </w:tc>
      </w:tr>
      <w:tr w:rsidR="00996CD5" w:rsidTr="00653EC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CD5" w:rsidRDefault="00996CD5" w:rsidP="00653E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BB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CD5" w:rsidRDefault="00996CD5" w:rsidP="00653E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89.1±1076</w:t>
            </w:r>
          </w:p>
        </w:tc>
      </w:tr>
      <w:tr w:rsidR="00996CD5" w:rsidTr="00653EC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CD5" w:rsidRDefault="00996CD5" w:rsidP="00653E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in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CD5" w:rsidRDefault="00996CD5" w:rsidP="00653E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8.7±107.4</w:t>
            </w:r>
          </w:p>
        </w:tc>
      </w:tr>
      <w:tr w:rsidR="00996CD5" w:rsidTr="00653EC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CD5" w:rsidRDefault="00996CD5" w:rsidP="00653E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lantic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CD5" w:rsidRDefault="00996CD5" w:rsidP="00653E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8.7±672.8</w:t>
            </w:r>
          </w:p>
        </w:tc>
      </w:tr>
      <w:tr w:rsidR="00996CD5" w:rsidTr="00653EC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CD5" w:rsidRDefault="00996CD5" w:rsidP="00653E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inental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CD5" w:rsidRDefault="00996CD5" w:rsidP="00653E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89.1±471.4</w:t>
            </w:r>
          </w:p>
        </w:tc>
      </w:tr>
      <w:tr w:rsidR="00996CD5" w:rsidTr="00653ECB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96CD5" w:rsidRDefault="00996CD5" w:rsidP="00653E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terranean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96CD5" w:rsidRDefault="00996CD5" w:rsidP="00653E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2.4±95.5</w:t>
            </w:r>
          </w:p>
        </w:tc>
      </w:tr>
    </w:tbl>
    <w:p w:rsidR="00996CD5" w:rsidRDefault="00996CD5" w:rsidP="00996CD5">
      <w:pPr>
        <w:rPr>
          <w:lang w:val="en-US"/>
        </w:rPr>
      </w:pPr>
    </w:p>
    <w:p w:rsidR="004644F0" w:rsidRDefault="00A50669"/>
    <w:sectPr w:rsidR="004644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CD5"/>
    <w:rsid w:val="005E2D7C"/>
    <w:rsid w:val="00996CD5"/>
    <w:rsid w:val="00A5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C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C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JY</cp:lastModifiedBy>
  <cp:revision>2</cp:revision>
  <dcterms:created xsi:type="dcterms:W3CDTF">2012-02-07T08:54:00Z</dcterms:created>
  <dcterms:modified xsi:type="dcterms:W3CDTF">2012-02-07T08:54:00Z</dcterms:modified>
</cp:coreProperties>
</file>